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AD7C7" w14:textId="77777777" w:rsidR="008E5D2E" w:rsidRDefault="008E5D2E" w:rsidP="008E5D2E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F85666">
        <w:rPr>
          <w:rFonts w:asciiTheme="minorHAnsi" w:hAnsiTheme="minorHAnsi" w:cstheme="minorHAnsi"/>
          <w:b/>
          <w:bCs/>
          <w:sz w:val="22"/>
          <w:szCs w:val="22"/>
        </w:rPr>
        <w:t xml:space="preserve">Table S4 - </w:t>
      </w:r>
      <w:r w:rsidRPr="00C86241">
        <w:rPr>
          <w:rFonts w:asciiTheme="minorHAnsi" w:hAnsiTheme="minorHAnsi" w:cstheme="minorHAnsi"/>
          <w:b/>
          <w:bCs/>
          <w:sz w:val="22"/>
          <w:szCs w:val="22"/>
        </w:rPr>
        <w:t xml:space="preserve">Percentage of the total simulation time in which residues are in contact with the lipid inhibitor bound in the LAS in atomistic simulations of the </w:t>
      </w:r>
      <w:proofErr w:type="spellStart"/>
      <w:r w:rsidRPr="00C86241">
        <w:rPr>
          <w:rFonts w:asciiTheme="minorHAnsi" w:hAnsiTheme="minorHAnsi" w:cstheme="minorHAnsi"/>
          <w:b/>
          <w:bCs/>
          <w:sz w:val="22"/>
          <w:szCs w:val="22"/>
        </w:rPr>
        <w:t>backmapped</w:t>
      </w:r>
      <w:proofErr w:type="spellEnd"/>
      <w:r w:rsidRPr="00C86241">
        <w:rPr>
          <w:rFonts w:asciiTheme="minorHAnsi" w:hAnsiTheme="minorHAnsi" w:cstheme="minorHAnsi"/>
          <w:b/>
          <w:bCs/>
          <w:sz w:val="22"/>
          <w:szCs w:val="22"/>
        </w:rPr>
        <w:t xml:space="preserve"> structure. </w:t>
      </w:r>
    </w:p>
    <w:p w14:paraId="16E4D585" w14:textId="77777777" w:rsidR="008E5D2E" w:rsidRPr="00C86241" w:rsidRDefault="008E5D2E" w:rsidP="008E5D2E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5F0DC8">
        <w:rPr>
          <w:rFonts w:asciiTheme="minorHAnsi" w:hAnsiTheme="minorHAnsi" w:cstheme="minorHAnsi"/>
          <w:sz w:val="22"/>
          <w:szCs w:val="22"/>
        </w:rPr>
        <w:t xml:space="preserve">Only interactions that occur for &gt;15% of the total simulation time are </w:t>
      </w:r>
      <w:proofErr w:type="spellStart"/>
      <w:r w:rsidRPr="005F0DC8">
        <w:rPr>
          <w:rFonts w:asciiTheme="minorHAnsi" w:hAnsiTheme="minorHAnsi" w:cstheme="minorHAnsi"/>
          <w:sz w:val="22"/>
          <w:szCs w:val="22"/>
        </w:rPr>
        <w:t>reported.</w:t>
      </w:r>
      <w:r w:rsidRPr="005F0DC8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proofErr w:type="spellEnd"/>
      <w:r w:rsidRPr="005F0DC8">
        <w:rPr>
          <w:rFonts w:asciiTheme="minorHAnsi" w:hAnsiTheme="minorHAnsi" w:cstheme="minorHAnsi"/>
          <w:sz w:val="22"/>
          <w:szCs w:val="22"/>
        </w:rPr>
        <w:t>  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540"/>
        <w:gridCol w:w="1540"/>
        <w:gridCol w:w="1300"/>
        <w:gridCol w:w="1300"/>
        <w:gridCol w:w="1300"/>
        <w:gridCol w:w="1667"/>
      </w:tblGrid>
      <w:tr w:rsidR="008E5D2E" w:rsidRPr="005F0DC8" w14:paraId="22EF722D" w14:textId="77777777" w:rsidTr="00B37C9B">
        <w:trPr>
          <w:trHeight w:val="2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01C3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66B9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Resid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9D63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LLeu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164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LLy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758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L-CARN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386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LTrp</w:t>
            </w:r>
            <w:proofErr w:type="spellEnd"/>
          </w:p>
        </w:tc>
      </w:tr>
      <w:tr w:rsidR="008E5D2E" w:rsidRPr="005F0DC8" w14:paraId="25C173DE" w14:textId="77777777" w:rsidTr="00B37C9B">
        <w:trPr>
          <w:trHeight w:val="2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BDDC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BBF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2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DB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83F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8A8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36E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5D2E" w:rsidRPr="005F0DC8" w14:paraId="406BFB7B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986E2B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62D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B71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C78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D41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8A5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9</w:t>
            </w:r>
          </w:p>
        </w:tc>
      </w:tr>
      <w:tr w:rsidR="008E5D2E" w:rsidRPr="005F0DC8" w14:paraId="3973F3AC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99B694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056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881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03F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E40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34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5D2E" w:rsidRPr="005F0DC8" w14:paraId="2B5CCAC5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057D5A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CB5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D5D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A85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036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630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6</w:t>
            </w:r>
          </w:p>
        </w:tc>
      </w:tr>
      <w:tr w:rsidR="008E5D2E" w:rsidRPr="005F0DC8" w14:paraId="278CD125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1DBC44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BF8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E76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2A5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04A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50C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0</w:t>
            </w:r>
          </w:p>
        </w:tc>
      </w:tr>
      <w:tr w:rsidR="008E5D2E" w:rsidRPr="005F0DC8" w14:paraId="37D55AE9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37E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935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B5E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CFA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519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029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7</w:t>
            </w:r>
          </w:p>
        </w:tc>
      </w:tr>
      <w:tr w:rsidR="008E5D2E" w:rsidRPr="005F0DC8" w14:paraId="1DEAECCB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F0D606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4AE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1A7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003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01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9C6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1</w:t>
            </w:r>
          </w:p>
        </w:tc>
      </w:tr>
      <w:tr w:rsidR="008E5D2E" w:rsidRPr="005F0DC8" w14:paraId="60FA5582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88AE54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1A0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2EF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06E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2A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CA3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0</w:t>
            </w:r>
          </w:p>
        </w:tc>
      </w:tr>
      <w:tr w:rsidR="008E5D2E" w:rsidRPr="005F0DC8" w14:paraId="0C28538B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EAF43C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042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F4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C6E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A7F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2D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.8</w:t>
            </w:r>
          </w:p>
        </w:tc>
      </w:tr>
      <w:tr w:rsidR="008E5D2E" w:rsidRPr="005F0DC8" w14:paraId="47138DEB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219BBA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224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AAE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37B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CA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F52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0</w:t>
            </w:r>
          </w:p>
        </w:tc>
      </w:tr>
      <w:tr w:rsidR="008E5D2E" w:rsidRPr="005F0DC8" w14:paraId="727C1DA2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438456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D39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364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D1A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C72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96F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7</w:t>
            </w:r>
          </w:p>
        </w:tc>
      </w:tr>
      <w:tr w:rsidR="008E5D2E" w:rsidRPr="005F0DC8" w14:paraId="62E83D38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E89B2C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8D5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829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C9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DAD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A98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4</w:t>
            </w:r>
          </w:p>
        </w:tc>
      </w:tr>
      <w:tr w:rsidR="008E5D2E" w:rsidRPr="005F0DC8" w14:paraId="61B013CC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73A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724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EDA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102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949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5E6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0</w:t>
            </w:r>
          </w:p>
        </w:tc>
      </w:tr>
      <w:tr w:rsidR="008E5D2E" w:rsidRPr="005F0DC8" w14:paraId="1135C71D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AF46CB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D97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5F0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781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30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1BC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8</w:t>
            </w:r>
          </w:p>
        </w:tc>
      </w:tr>
      <w:tr w:rsidR="008E5D2E" w:rsidRPr="005F0DC8" w14:paraId="1769B539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72455E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1B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E0D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939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EE9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CB2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.9</w:t>
            </w:r>
          </w:p>
        </w:tc>
      </w:tr>
      <w:tr w:rsidR="008E5D2E" w:rsidRPr="005F0DC8" w14:paraId="0954DED7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D5A1BC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E5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9E0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9CF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EC0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8DC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3</w:t>
            </w:r>
          </w:p>
        </w:tc>
      </w:tr>
      <w:tr w:rsidR="008E5D2E" w:rsidRPr="005F0DC8" w14:paraId="2D8C79F6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7F5A5F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AFA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5E2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B2A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F0B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3E8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.5</w:t>
            </w:r>
          </w:p>
        </w:tc>
      </w:tr>
      <w:tr w:rsidR="008E5D2E" w:rsidRPr="005F0DC8" w14:paraId="2FEB8E4B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12F947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07E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42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BBD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C54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42D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1</w:t>
            </w:r>
          </w:p>
        </w:tc>
      </w:tr>
      <w:tr w:rsidR="008E5D2E" w:rsidRPr="005F0DC8" w14:paraId="2C0A4D35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ABE8D9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CF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F73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F7A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D45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01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5D2E" w:rsidRPr="005F0DC8" w14:paraId="712753C3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240A79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4F8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0D4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30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5E1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ED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1</w:t>
            </w:r>
          </w:p>
        </w:tc>
      </w:tr>
      <w:tr w:rsidR="008E5D2E" w:rsidRPr="005F0DC8" w14:paraId="027EA10B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CC5667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8CA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86F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0F2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CEB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246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8</w:t>
            </w:r>
          </w:p>
        </w:tc>
      </w:tr>
      <w:tr w:rsidR="008E5D2E" w:rsidRPr="005F0DC8" w14:paraId="54C87D0C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C38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725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B78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28F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3AB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DB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5D2E" w:rsidRPr="005F0DC8" w14:paraId="750C1D40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A72137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C1D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6A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B4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F01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34D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.5</w:t>
            </w:r>
          </w:p>
        </w:tc>
      </w:tr>
      <w:tr w:rsidR="008E5D2E" w:rsidRPr="005F0DC8" w14:paraId="513DE7D3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CCB0C9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163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CEB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BC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92E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D2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.1</w:t>
            </w:r>
          </w:p>
        </w:tc>
      </w:tr>
      <w:tr w:rsidR="008E5D2E" w:rsidRPr="005F0DC8" w14:paraId="361463B9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EF3658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46F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DBD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128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F18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A72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.5</w:t>
            </w:r>
          </w:p>
        </w:tc>
      </w:tr>
      <w:tr w:rsidR="008E5D2E" w:rsidRPr="005F0DC8" w14:paraId="33AC198E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74275A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E33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4A0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6A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022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7B9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.7</w:t>
            </w:r>
          </w:p>
        </w:tc>
      </w:tr>
      <w:tr w:rsidR="008E5D2E" w:rsidRPr="005F0DC8" w14:paraId="7A3E05A9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C5D390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0B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3BB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4AB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747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D9D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5D2E" w:rsidRPr="005F0DC8" w14:paraId="6D63BFBA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86C2E9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20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417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258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2A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F53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5D2E" w:rsidRPr="005F0DC8" w14:paraId="6A6721F7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6BF3BB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43D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267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304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B7D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747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5D2E" w:rsidRPr="005F0DC8" w14:paraId="79FC53E8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18F030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1EE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507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BDF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C92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A7A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5D2E" w:rsidRPr="005F0DC8" w14:paraId="4E458820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02BEBD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251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0EB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460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A7C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55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4</w:t>
            </w:r>
          </w:p>
        </w:tc>
      </w:tr>
      <w:tr w:rsidR="008E5D2E" w:rsidRPr="005F0DC8" w14:paraId="3FFDB5A9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C84233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A6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EE9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51B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26D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9B0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8</w:t>
            </w:r>
          </w:p>
        </w:tc>
      </w:tr>
      <w:tr w:rsidR="008E5D2E" w:rsidRPr="005F0DC8" w14:paraId="0D87670D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E4D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F5A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31A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B06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40D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E3A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.5</w:t>
            </w:r>
          </w:p>
        </w:tc>
      </w:tr>
      <w:tr w:rsidR="008E5D2E" w:rsidRPr="005F0DC8" w14:paraId="0227B43D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133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3FB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FF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DF1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55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43A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5</w:t>
            </w:r>
          </w:p>
        </w:tc>
      </w:tr>
      <w:tr w:rsidR="008E5D2E" w:rsidRPr="005F0DC8" w14:paraId="4644FE47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83A2A7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6B8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14E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77B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C89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D7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7</w:t>
            </w:r>
          </w:p>
        </w:tc>
      </w:tr>
      <w:tr w:rsidR="008E5D2E" w:rsidRPr="005F0DC8" w14:paraId="79C0C1D4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FDBC30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F090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71F3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C25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7902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F2B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8</w:t>
            </w:r>
          </w:p>
        </w:tc>
      </w:tr>
      <w:tr w:rsidR="008E5D2E" w:rsidRPr="005F0DC8" w14:paraId="10D0415E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2D8D04F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EE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A70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661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F61D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78B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.4</w:t>
            </w:r>
          </w:p>
        </w:tc>
      </w:tr>
      <w:tr w:rsidR="008E5D2E" w:rsidRPr="005F0DC8" w14:paraId="6301F6CD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0687A7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978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DD8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427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681C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B95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8E5D2E" w:rsidRPr="005F0DC8" w14:paraId="73291248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14:paraId="5D65F92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2F7A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62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1AC9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651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58E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607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8E5D2E" w:rsidRPr="005F0DC8" w14:paraId="37AEB37D" w14:textId="77777777" w:rsidTr="00B37C9B">
        <w:trPr>
          <w:trHeight w:val="2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F48E6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M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530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6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A2B94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A628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1AC1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503B" w14:textId="77777777" w:rsidR="008E5D2E" w:rsidRPr="005F0DC8" w:rsidRDefault="008E5D2E" w:rsidP="00B37C9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F0DC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</w:tbl>
    <w:p w14:paraId="442883E6" w14:textId="77777777" w:rsidR="008E5D2E" w:rsidRDefault="008E5D2E" w:rsidP="008E5D2E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proofErr w:type="spellStart"/>
      <w:r w:rsidRPr="005F0DC8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a</w:t>
      </w:r>
      <w:r w:rsidRPr="005F0DC8">
        <w:rPr>
          <w:rFonts w:asciiTheme="minorHAnsi" w:hAnsiTheme="minorHAnsi" w:cstheme="minorHAnsi"/>
          <w:color w:val="000000"/>
          <w:sz w:val="22"/>
          <w:szCs w:val="22"/>
        </w:rPr>
        <w:t>An</w:t>
      </w:r>
      <w:proofErr w:type="spellEnd"/>
      <w:r w:rsidRPr="005F0DC8">
        <w:rPr>
          <w:rFonts w:asciiTheme="minorHAnsi" w:hAnsiTheme="minorHAnsi" w:cstheme="minorHAnsi"/>
          <w:color w:val="000000"/>
          <w:sz w:val="22"/>
          <w:szCs w:val="22"/>
        </w:rPr>
        <w:t xml:space="preserve"> interaction is defined as a minimum distance between heavy atoms in the residues to be &lt; 4 Å</w:t>
      </w:r>
    </w:p>
    <w:p w14:paraId="65F32049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D2E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8E5D2E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E5418"/>
  <w15:chartTrackingRefBased/>
  <w15:docId w15:val="{22A1A034-15AC-384D-BD22-DFA52101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D2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18:00Z</dcterms:created>
  <dcterms:modified xsi:type="dcterms:W3CDTF">2022-11-08T02:18:00Z</dcterms:modified>
</cp:coreProperties>
</file>